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B0C" w:rsidRPr="00BD7B8F" w:rsidRDefault="005C3B0C" w:rsidP="005C3B0C">
      <w:pPr>
        <w:spacing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Pr="00BD147F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.</w:t>
      </w:r>
      <w:proofErr w:type="gramEnd"/>
      <w:r w:rsidRPr="00254D5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54D5B">
        <w:rPr>
          <w:rFonts w:ascii="Times New Roman" w:hAnsi="Times New Roman" w:cs="Times New Roman"/>
          <w:sz w:val="24"/>
          <w:szCs w:val="24"/>
          <w:lang w:val="en-US"/>
        </w:rPr>
        <w:t xml:space="preserve">Phenotypic characteristics of the strains of </w:t>
      </w:r>
      <w:r w:rsidRPr="00254D5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ctobacterium </w:t>
      </w:r>
      <w:r w:rsidRPr="00254D5B">
        <w:rPr>
          <w:rFonts w:ascii="Times New Roman" w:hAnsi="Times New Roman" w:cs="Times New Roman"/>
          <w:sz w:val="24"/>
          <w:szCs w:val="24"/>
          <w:lang w:val="en-US"/>
        </w:rPr>
        <w:t>isolated from potato in comparison with standard isolate.</w:t>
      </w:r>
    </w:p>
    <w:tbl>
      <w:tblPr>
        <w:tblW w:w="856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3459"/>
        <w:gridCol w:w="1208"/>
        <w:gridCol w:w="1739"/>
      </w:tblGrid>
      <w:tr w:rsidR="005C3B0C" w:rsidRPr="00CA3708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C3B0C" w:rsidRPr="00CA3708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umber of strains positive or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 isolate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54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egative/number of strains teste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254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rains</w:t>
            </w:r>
            <w:proofErr w:type="gramEnd"/>
            <w:r w:rsidRPr="00254D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. ca</w:t>
            </w:r>
            <w:r w:rsidRPr="00254D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otovorum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 reaction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mentative growth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to soft rot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cithinas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latin hydrolysis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2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 from glucos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13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 at 37ºC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ion of Indol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13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gment production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s reduction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olytic activity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production from: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-methyl-D-glucosid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2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ibios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tol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ose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5C3B0C" w:rsidRPr="00842E87" w:rsidTr="004546C0">
        <w:trPr>
          <w:trHeight w:val="30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halose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(14/1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B0C" w:rsidRPr="00254D5B" w:rsidRDefault="005C3B0C" w:rsidP="004546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4D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</w:tbl>
    <w:p w:rsidR="005C3B0C" w:rsidRPr="00254D5B" w:rsidRDefault="005C3B0C" w:rsidP="005C3B0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5C3B0C" w:rsidRDefault="005C3B0C" w:rsidP="005C3B0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54D5B">
        <w:rPr>
          <w:rFonts w:ascii="Times New Roman" w:hAnsi="Times New Roman" w:cs="Times New Roman"/>
        </w:rPr>
        <w:t xml:space="preserve">+, positive reaction; -, </w:t>
      </w:r>
      <w:proofErr w:type="spellStart"/>
      <w:r w:rsidRPr="00254D5B">
        <w:rPr>
          <w:rFonts w:ascii="Times New Roman" w:hAnsi="Times New Roman" w:cs="Times New Roman"/>
        </w:rPr>
        <w:t>negative</w:t>
      </w:r>
      <w:proofErr w:type="spellEnd"/>
      <w:r w:rsidRPr="00254D5B">
        <w:rPr>
          <w:rFonts w:ascii="Times New Roman" w:hAnsi="Times New Roman" w:cs="Times New Roman"/>
        </w:rPr>
        <w:t xml:space="preserve"> reaction.</w:t>
      </w:r>
    </w:p>
    <w:p w:rsidR="005C3B0C" w:rsidRPr="00254D5B" w:rsidRDefault="005C3B0C" w:rsidP="005C3B0C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254D5B">
        <w:rPr>
          <w:rFonts w:ascii="Times New Roman" w:hAnsi="Times New Roman" w:cs="Times New Roman"/>
          <w:lang w:val="en-US"/>
        </w:rPr>
        <w:t>The 14 strains correspond to the strains used only in this study (table 1).</w:t>
      </w:r>
    </w:p>
    <w:p w:rsidR="005C3B0C" w:rsidRPr="002D79D1" w:rsidRDefault="005C3B0C" w:rsidP="005C3B0C">
      <w:pPr>
        <w:rPr>
          <w:lang w:val="en-US"/>
        </w:rPr>
      </w:pPr>
    </w:p>
    <w:p w:rsidR="00E17EBC" w:rsidRPr="005C3B0C" w:rsidRDefault="00E17EBC">
      <w:pPr>
        <w:rPr>
          <w:lang w:val="en-US"/>
        </w:rPr>
      </w:pPr>
    </w:p>
    <w:sectPr w:rsidR="00E17EBC" w:rsidRPr="005C3B0C" w:rsidSect="007D77B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B0C"/>
    <w:rsid w:val="0001015F"/>
    <w:rsid w:val="00040745"/>
    <w:rsid w:val="000712E0"/>
    <w:rsid w:val="00073E81"/>
    <w:rsid w:val="0007404A"/>
    <w:rsid w:val="000870C8"/>
    <w:rsid w:val="00093FD1"/>
    <w:rsid w:val="00120F53"/>
    <w:rsid w:val="00127792"/>
    <w:rsid w:val="001348B1"/>
    <w:rsid w:val="0014092A"/>
    <w:rsid w:val="00147AD7"/>
    <w:rsid w:val="00191D12"/>
    <w:rsid w:val="001C370F"/>
    <w:rsid w:val="001D4FE1"/>
    <w:rsid w:val="00205784"/>
    <w:rsid w:val="00252454"/>
    <w:rsid w:val="00266ACF"/>
    <w:rsid w:val="0028548B"/>
    <w:rsid w:val="0028682D"/>
    <w:rsid w:val="002A0868"/>
    <w:rsid w:val="002A7B87"/>
    <w:rsid w:val="002D7899"/>
    <w:rsid w:val="002E542D"/>
    <w:rsid w:val="00316D04"/>
    <w:rsid w:val="00322B02"/>
    <w:rsid w:val="00333DE2"/>
    <w:rsid w:val="00340FEF"/>
    <w:rsid w:val="003B0F5A"/>
    <w:rsid w:val="003D7A2B"/>
    <w:rsid w:val="003E3225"/>
    <w:rsid w:val="003F32B1"/>
    <w:rsid w:val="0043530E"/>
    <w:rsid w:val="00497AAF"/>
    <w:rsid w:val="004B58B4"/>
    <w:rsid w:val="004C18FF"/>
    <w:rsid w:val="004F3DB5"/>
    <w:rsid w:val="004F3DC5"/>
    <w:rsid w:val="004F6553"/>
    <w:rsid w:val="00513820"/>
    <w:rsid w:val="00514719"/>
    <w:rsid w:val="00551BB8"/>
    <w:rsid w:val="005620D5"/>
    <w:rsid w:val="0059675C"/>
    <w:rsid w:val="005A2A51"/>
    <w:rsid w:val="005A7F62"/>
    <w:rsid w:val="005C3B0C"/>
    <w:rsid w:val="005E43D4"/>
    <w:rsid w:val="005F3B21"/>
    <w:rsid w:val="00604F0E"/>
    <w:rsid w:val="006130C9"/>
    <w:rsid w:val="00624413"/>
    <w:rsid w:val="00632512"/>
    <w:rsid w:val="00676044"/>
    <w:rsid w:val="00696724"/>
    <w:rsid w:val="006A312B"/>
    <w:rsid w:val="006C65A5"/>
    <w:rsid w:val="006F3C0F"/>
    <w:rsid w:val="00704F2E"/>
    <w:rsid w:val="00706684"/>
    <w:rsid w:val="00707727"/>
    <w:rsid w:val="00736451"/>
    <w:rsid w:val="007741BF"/>
    <w:rsid w:val="007951FF"/>
    <w:rsid w:val="007C6648"/>
    <w:rsid w:val="007D5D57"/>
    <w:rsid w:val="007D77B2"/>
    <w:rsid w:val="00807D85"/>
    <w:rsid w:val="00836479"/>
    <w:rsid w:val="0087645B"/>
    <w:rsid w:val="0088365E"/>
    <w:rsid w:val="008A2AD0"/>
    <w:rsid w:val="008A7B44"/>
    <w:rsid w:val="008B4E9A"/>
    <w:rsid w:val="0090709E"/>
    <w:rsid w:val="00947236"/>
    <w:rsid w:val="00965353"/>
    <w:rsid w:val="00965FC4"/>
    <w:rsid w:val="009A6400"/>
    <w:rsid w:val="009C7F3A"/>
    <w:rsid w:val="009E1346"/>
    <w:rsid w:val="009E71E9"/>
    <w:rsid w:val="009F041C"/>
    <w:rsid w:val="009F57FD"/>
    <w:rsid w:val="00A21D89"/>
    <w:rsid w:val="00A3229D"/>
    <w:rsid w:val="00A33454"/>
    <w:rsid w:val="00A5369E"/>
    <w:rsid w:val="00A73831"/>
    <w:rsid w:val="00A8075D"/>
    <w:rsid w:val="00A92EE7"/>
    <w:rsid w:val="00AE6416"/>
    <w:rsid w:val="00B047F1"/>
    <w:rsid w:val="00B402AF"/>
    <w:rsid w:val="00B60665"/>
    <w:rsid w:val="00B61CF7"/>
    <w:rsid w:val="00B77589"/>
    <w:rsid w:val="00BA5728"/>
    <w:rsid w:val="00BB13D2"/>
    <w:rsid w:val="00BB14C3"/>
    <w:rsid w:val="00C059B7"/>
    <w:rsid w:val="00C208F1"/>
    <w:rsid w:val="00C43069"/>
    <w:rsid w:val="00C6569E"/>
    <w:rsid w:val="00C65DF8"/>
    <w:rsid w:val="00C92206"/>
    <w:rsid w:val="00CF574F"/>
    <w:rsid w:val="00DB1A40"/>
    <w:rsid w:val="00DF2B77"/>
    <w:rsid w:val="00E06BD8"/>
    <w:rsid w:val="00E17EBC"/>
    <w:rsid w:val="00E42D02"/>
    <w:rsid w:val="00E8725D"/>
    <w:rsid w:val="00E93019"/>
    <w:rsid w:val="00ED03D1"/>
    <w:rsid w:val="00ED7385"/>
    <w:rsid w:val="00ED791E"/>
    <w:rsid w:val="00EE2572"/>
    <w:rsid w:val="00EE3C45"/>
    <w:rsid w:val="00F2000A"/>
    <w:rsid w:val="00F22CEC"/>
    <w:rsid w:val="00F31DF3"/>
    <w:rsid w:val="00F76B14"/>
    <w:rsid w:val="00F833E2"/>
    <w:rsid w:val="00FA29EE"/>
    <w:rsid w:val="00FA6BCD"/>
    <w:rsid w:val="00FB3FE0"/>
    <w:rsid w:val="00FC4AA6"/>
    <w:rsid w:val="00FF53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B0C"/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B0C"/>
    <w:rPr>
      <w:rFonts w:ascii="Calibri" w:eastAsia="Calibri" w:hAnsi="Calibri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ttani</dc:creator>
  <cp:lastModifiedBy>Kettani</cp:lastModifiedBy>
  <cp:revision>2</cp:revision>
  <dcterms:created xsi:type="dcterms:W3CDTF">2013-04-16T20:04:00Z</dcterms:created>
  <dcterms:modified xsi:type="dcterms:W3CDTF">2013-04-16T20:04:00Z</dcterms:modified>
</cp:coreProperties>
</file>